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2" w:rightFromText="142" w:vertAnchor="page" w:horzAnchor="margin" w:tblpY="2181"/>
        <w:tblW w:w="9634" w:type="dxa"/>
        <w:tblLayout w:type="fixed"/>
        <w:tblLook w:val="04A0" w:firstRow="1" w:lastRow="0" w:firstColumn="1" w:lastColumn="0" w:noHBand="0" w:noVBand="1"/>
      </w:tblPr>
      <w:tblGrid>
        <w:gridCol w:w="2262"/>
        <w:gridCol w:w="3545"/>
        <w:gridCol w:w="3827"/>
      </w:tblGrid>
      <w:tr w:rsidR="00894B66" w:rsidRPr="00A76DEA" w:rsidTr="00A76DEA">
        <w:trPr>
          <w:trHeight w:val="588"/>
        </w:trPr>
        <w:tc>
          <w:tcPr>
            <w:tcW w:w="2262" w:type="dxa"/>
          </w:tcPr>
          <w:p w:rsidR="00894B66" w:rsidRPr="00A76DEA" w:rsidRDefault="00A76DEA" w:rsidP="00A76DE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pic</w:t>
            </w:r>
          </w:p>
        </w:tc>
        <w:tc>
          <w:tcPr>
            <w:tcW w:w="3545" w:type="dxa"/>
          </w:tcPr>
          <w:p w:rsidR="00894B66" w:rsidRPr="00A76DEA" w:rsidRDefault="00A76DEA" w:rsidP="00A76D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Key</w:t>
            </w:r>
            <w:r w:rsidR="00E02A2E" w:rsidRPr="00A76D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questio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</w:p>
        </w:tc>
        <w:tc>
          <w:tcPr>
            <w:tcW w:w="3827" w:type="dxa"/>
          </w:tcPr>
          <w:p w:rsidR="00894B66" w:rsidRPr="00A76DEA" w:rsidRDefault="00E02A2E" w:rsidP="00A76D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6DEA">
              <w:rPr>
                <w:rFonts w:ascii="Times New Roman" w:hAnsi="Times New Roman" w:cs="Times New Roman"/>
                <w:b/>
                <w:bCs/>
                <w:lang w:val="en-GB"/>
              </w:rPr>
              <w:t>Prompts</w:t>
            </w:r>
          </w:p>
        </w:tc>
      </w:tr>
      <w:tr w:rsidR="00894B66" w:rsidRPr="00A76DEA" w:rsidTr="00A76DEA">
        <w:trPr>
          <w:trHeight w:val="1688"/>
        </w:trPr>
        <w:tc>
          <w:tcPr>
            <w:tcW w:w="2262" w:type="dxa"/>
          </w:tcPr>
          <w:p w:rsidR="00894B66" w:rsidRPr="00A76DEA" w:rsidRDefault="00E02A2E" w:rsidP="00A76DE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6DEA">
              <w:rPr>
                <w:rFonts w:ascii="Times New Roman" w:hAnsi="Times New Roman" w:cs="Times New Roman"/>
                <w:b/>
                <w:lang w:val="en-GB"/>
              </w:rPr>
              <w:t>Patients’ experience of care</w:t>
            </w:r>
            <w:r w:rsidR="00894B66" w:rsidRPr="00A76DEA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3545" w:type="dxa"/>
          </w:tcPr>
          <w:p w:rsidR="00894B66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Can you describe the care you received for your low back pain problem? </w:t>
            </w:r>
          </w:p>
          <w:p w:rsidR="00894B66" w:rsidRPr="00A76DEA" w:rsidRDefault="00894B66" w:rsidP="00A76D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:rsidR="00894B66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Who have you seen for your low back pain problem? </w:t>
            </w: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What happened at those appointments? </w:t>
            </w: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Did you get any diagnosis, treatments, </w:t>
            </w:r>
            <w:r w:rsidR="00A76DEA" w:rsidRPr="00A76DEA">
              <w:rPr>
                <w:rFonts w:ascii="Times New Roman" w:hAnsi="Times New Roman" w:cs="Times New Roman"/>
                <w:lang w:val="en-GB"/>
              </w:rPr>
              <w:t>and advices</w:t>
            </w:r>
            <w:r w:rsidRPr="00A76DEA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94B66" w:rsidRPr="00A76DEA" w:rsidTr="00A76DEA">
        <w:trPr>
          <w:trHeight w:val="1539"/>
        </w:trPr>
        <w:tc>
          <w:tcPr>
            <w:tcW w:w="2262" w:type="dxa"/>
          </w:tcPr>
          <w:p w:rsidR="00894B66" w:rsidRPr="00A76DEA" w:rsidRDefault="00E02A2E" w:rsidP="00A76DE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6DEA">
              <w:rPr>
                <w:rFonts w:ascii="Times New Roman" w:hAnsi="Times New Roman" w:cs="Times New Roman"/>
                <w:b/>
                <w:lang w:val="en-GB"/>
              </w:rPr>
              <w:t xml:space="preserve">Acceptability and perceptions </w:t>
            </w:r>
            <w:r w:rsidR="00A76DEA">
              <w:rPr>
                <w:rFonts w:ascii="Times New Roman" w:hAnsi="Times New Roman" w:cs="Times New Roman"/>
                <w:b/>
                <w:lang w:val="en-GB"/>
              </w:rPr>
              <w:t>of the new model of care</w:t>
            </w:r>
          </w:p>
          <w:p w:rsidR="00894B66" w:rsidRPr="00A76DEA" w:rsidRDefault="00894B66" w:rsidP="00A76DEA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545" w:type="dxa"/>
          </w:tcPr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What did you expect form this </w:t>
            </w:r>
            <w:r w:rsidR="00A76DEA" w:rsidRPr="00A76DEA">
              <w:rPr>
                <w:rFonts w:ascii="Times New Roman" w:hAnsi="Times New Roman" w:cs="Times New Roman"/>
                <w:lang w:val="en-GB"/>
              </w:rPr>
              <w:t>appointment</w:t>
            </w:r>
            <w:r w:rsidRPr="00A76DEA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</w:p>
          <w:p w:rsidR="00E02A2E" w:rsidRPr="00A76DEA" w:rsidRDefault="00E02A2E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94B66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How did you feel </w:t>
            </w:r>
            <w:r w:rsidR="001B3B1B" w:rsidRPr="00A76DEA">
              <w:rPr>
                <w:rFonts w:ascii="Times New Roman" w:hAnsi="Times New Roman" w:cs="Times New Roman"/>
                <w:lang w:val="en-GB"/>
              </w:rPr>
              <w:t xml:space="preserve">about </w:t>
            </w:r>
            <w:r w:rsidR="00A76DEA" w:rsidRPr="00A76DEA">
              <w:rPr>
                <w:rFonts w:ascii="Times New Roman" w:hAnsi="Times New Roman" w:cs="Times New Roman"/>
                <w:lang w:val="en-GB"/>
              </w:rPr>
              <w:t>seeing</w:t>
            </w:r>
            <w:r w:rsidR="001B3B1B" w:rsidRPr="00A76DEA">
              <w:rPr>
                <w:rFonts w:ascii="Times New Roman" w:hAnsi="Times New Roman" w:cs="Times New Roman"/>
                <w:lang w:val="en-GB"/>
              </w:rPr>
              <w:t xml:space="preserve"> a physiotherapist as first-contact practitioner? </w:t>
            </w:r>
            <w:r w:rsidRPr="00A76DE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894B66" w:rsidRPr="00A76DEA" w:rsidRDefault="00894B66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:rsidR="00894B66" w:rsidRPr="00A76DEA" w:rsidRDefault="00E02A2E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How did this appointment compared to a physician’s appointment? </w:t>
            </w:r>
          </w:p>
          <w:p w:rsidR="00894B66" w:rsidRPr="00A76DEA" w:rsidRDefault="00894B66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94B66" w:rsidRPr="00A76DEA" w:rsidRDefault="00E02A2E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What makes it different or the same? </w:t>
            </w:r>
          </w:p>
          <w:p w:rsidR="00E02A2E" w:rsidRPr="00A76DEA" w:rsidRDefault="00E02A2E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E02A2E" w:rsidRPr="00A76DEA" w:rsidRDefault="00E02A2E" w:rsidP="00A76D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Are there any advantages or </w:t>
            </w:r>
            <w:r w:rsidR="00A76DEA" w:rsidRPr="00A76DEA">
              <w:rPr>
                <w:rFonts w:ascii="Times New Roman" w:hAnsi="Times New Roman" w:cs="Times New Roman"/>
                <w:lang w:val="en-GB"/>
              </w:rPr>
              <w:t>disadvantages</w:t>
            </w:r>
            <w:r w:rsidRPr="00A76DEA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</w:tc>
      </w:tr>
      <w:tr w:rsidR="00894B66" w:rsidRPr="00A76DEA" w:rsidTr="00A76DEA">
        <w:trPr>
          <w:trHeight w:val="1404"/>
        </w:trPr>
        <w:tc>
          <w:tcPr>
            <w:tcW w:w="2262" w:type="dxa"/>
          </w:tcPr>
          <w:p w:rsidR="00894B66" w:rsidRPr="00A76DEA" w:rsidRDefault="00E02A2E" w:rsidP="00A76DE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6DEA">
              <w:rPr>
                <w:rFonts w:ascii="Times New Roman" w:hAnsi="Times New Roman" w:cs="Times New Roman"/>
                <w:b/>
                <w:lang w:val="en-GB"/>
              </w:rPr>
              <w:t>Perceptions of the physiotherapist’s skills</w:t>
            </w:r>
          </w:p>
        </w:tc>
        <w:tc>
          <w:tcPr>
            <w:tcW w:w="3545" w:type="dxa"/>
          </w:tcPr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In this new model of care, the physiotherapist perform traditional medical acts such as medication prescription, sick leave certificate delivery or physiotherapy referral. </w:t>
            </w: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</w:p>
          <w:p w:rsidR="00E02A2E" w:rsidRPr="00A76DEA" w:rsidRDefault="00E02A2E" w:rsidP="00A76DEA">
            <w:pPr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How did you perceived </w:t>
            </w:r>
            <w:r w:rsidR="00A76DEA" w:rsidRPr="00A76DEA">
              <w:rPr>
                <w:rFonts w:ascii="Times New Roman" w:hAnsi="Times New Roman" w:cs="Times New Roman"/>
                <w:lang w:val="en-GB"/>
              </w:rPr>
              <w:t>physiotherapist’s</w:t>
            </w:r>
            <w:r w:rsidRPr="00A76DEA">
              <w:rPr>
                <w:rFonts w:ascii="Times New Roman" w:hAnsi="Times New Roman" w:cs="Times New Roman"/>
                <w:lang w:val="en-GB"/>
              </w:rPr>
              <w:t xml:space="preserve"> skills for these medical acts? </w:t>
            </w:r>
          </w:p>
          <w:p w:rsidR="00FE18B0" w:rsidRPr="00A76DEA" w:rsidRDefault="00FE18B0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:rsidR="00894B66" w:rsidRPr="00A76DEA" w:rsidRDefault="00E02A2E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How competent was the physiotherapist to manage you as first-contact practitioner? </w:t>
            </w:r>
          </w:p>
          <w:p w:rsidR="00894B66" w:rsidRPr="00A76DEA" w:rsidRDefault="00894B66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94B66" w:rsidRPr="00A76DEA" w:rsidRDefault="00E02A2E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What did you think about the </w:t>
            </w:r>
            <w:r w:rsidR="00A76DEA" w:rsidRPr="00A76DEA">
              <w:rPr>
                <w:rFonts w:ascii="Times New Roman" w:hAnsi="Times New Roman" w:cs="Times New Roman"/>
                <w:lang w:val="en-GB"/>
              </w:rPr>
              <w:t>physiotherapist’s</w:t>
            </w:r>
            <w:r w:rsidRPr="00A76DEA">
              <w:rPr>
                <w:rFonts w:ascii="Times New Roman" w:hAnsi="Times New Roman" w:cs="Times New Roman"/>
                <w:lang w:val="en-GB"/>
              </w:rPr>
              <w:t xml:space="preserve"> skills to prescribe you adequate medication and to deliver a sick leave </w:t>
            </w:r>
            <w:r w:rsidR="00A76DEA" w:rsidRPr="00A76DEA">
              <w:rPr>
                <w:rFonts w:ascii="Times New Roman" w:hAnsi="Times New Roman" w:cs="Times New Roman"/>
                <w:lang w:val="en-GB"/>
              </w:rPr>
              <w:t xml:space="preserve">certificate? </w:t>
            </w:r>
          </w:p>
          <w:p w:rsidR="001B3B1B" w:rsidRPr="00A76DEA" w:rsidRDefault="001B3B1B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B3B1B" w:rsidRPr="00A76DEA" w:rsidRDefault="001B3B1B" w:rsidP="00A76D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How confident you were about the care you received from the physiotherapist? </w:t>
            </w:r>
          </w:p>
        </w:tc>
      </w:tr>
      <w:tr w:rsidR="001B3B1B" w:rsidRPr="00A76DEA" w:rsidTr="00A76DEA">
        <w:trPr>
          <w:trHeight w:val="1701"/>
        </w:trPr>
        <w:tc>
          <w:tcPr>
            <w:tcW w:w="2262" w:type="dxa"/>
          </w:tcPr>
          <w:p w:rsidR="001B3B1B" w:rsidRPr="00A76DEA" w:rsidRDefault="001B3B1B" w:rsidP="00A76DE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6DEA">
              <w:rPr>
                <w:rFonts w:ascii="Times New Roman" w:hAnsi="Times New Roman" w:cs="Times New Roman"/>
                <w:b/>
                <w:lang w:val="en-GB"/>
              </w:rPr>
              <w:t xml:space="preserve">Satisfaction with care </w:t>
            </w:r>
          </w:p>
        </w:tc>
        <w:tc>
          <w:tcPr>
            <w:tcW w:w="3545" w:type="dxa"/>
          </w:tcPr>
          <w:p w:rsidR="001B3B1B" w:rsidRPr="00A76DEA" w:rsidRDefault="001B3B1B" w:rsidP="00A76DE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6DEA">
              <w:rPr>
                <w:rFonts w:ascii="Times New Roman" w:hAnsi="Times New Roman" w:cs="Times New Roman"/>
                <w:color w:val="000000"/>
                <w:lang w:val="en-GB"/>
              </w:rPr>
              <w:t xml:space="preserve">How satisfied you were with the care you received? </w:t>
            </w:r>
          </w:p>
          <w:p w:rsidR="001B3B1B" w:rsidRPr="00A76DEA" w:rsidRDefault="001B3B1B" w:rsidP="00A76D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:rsidR="001B3B1B" w:rsidRPr="00A76DEA" w:rsidRDefault="001B3B1B" w:rsidP="00A76DEA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6DEA">
              <w:rPr>
                <w:rFonts w:ascii="Times New Roman" w:hAnsi="Times New Roman" w:cs="Times New Roman"/>
                <w:color w:val="000000"/>
                <w:lang w:val="en-GB"/>
              </w:rPr>
              <w:t>To what extent did the care and the treatment you received meet your expectations?</w:t>
            </w:r>
          </w:p>
          <w:p w:rsidR="001B3B1B" w:rsidRPr="00A76DEA" w:rsidRDefault="001B3B1B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B3B1B" w:rsidRPr="00A76DEA" w:rsidRDefault="001B3B1B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What did you like or not during the care you received? </w:t>
            </w:r>
          </w:p>
          <w:p w:rsidR="001B3B1B" w:rsidRPr="00A76DEA" w:rsidRDefault="001B3B1B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94B66" w:rsidRPr="00A76DEA" w:rsidTr="00A76DEA">
        <w:trPr>
          <w:trHeight w:val="841"/>
        </w:trPr>
        <w:tc>
          <w:tcPr>
            <w:tcW w:w="2262" w:type="dxa"/>
          </w:tcPr>
          <w:p w:rsidR="00894B66" w:rsidRPr="00A76DEA" w:rsidRDefault="001B3B1B" w:rsidP="00A76DE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6DEA">
              <w:rPr>
                <w:rFonts w:ascii="Times New Roman" w:hAnsi="Times New Roman" w:cs="Times New Roman"/>
                <w:b/>
                <w:lang w:val="en-GB"/>
              </w:rPr>
              <w:t>Benefits, limits and improvement perspectives of the model</w:t>
            </w:r>
          </w:p>
          <w:p w:rsidR="00894B66" w:rsidRPr="00A76DEA" w:rsidRDefault="00894B66" w:rsidP="00A76DEA">
            <w:pPr>
              <w:pStyle w:val="Paragraphedeliste"/>
              <w:ind w:left="459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545" w:type="dxa"/>
          </w:tcPr>
          <w:p w:rsidR="00894B66" w:rsidRPr="00A76DEA" w:rsidRDefault="00E02A2E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>According</w:t>
            </w:r>
            <w:r w:rsidR="00A76DEA">
              <w:rPr>
                <w:rFonts w:ascii="Times New Roman" w:hAnsi="Times New Roman" w:cs="Times New Roman"/>
                <w:lang w:val="en-GB"/>
              </w:rPr>
              <w:t xml:space="preserve"> to you, what are the benefits and limits of</w:t>
            </w:r>
            <w:r w:rsidRPr="00A76DEA">
              <w:rPr>
                <w:rFonts w:ascii="Times New Roman" w:hAnsi="Times New Roman" w:cs="Times New Roman"/>
                <w:lang w:val="en-GB"/>
              </w:rPr>
              <w:t xml:space="preserve"> this new model of care for the patients? </w:t>
            </w:r>
          </w:p>
          <w:p w:rsidR="00894B66" w:rsidRPr="00A76DEA" w:rsidRDefault="00894B66" w:rsidP="00A76DEA">
            <w:pPr>
              <w:rPr>
                <w:rFonts w:ascii="Times New Roman" w:hAnsi="Times New Roman" w:cs="Times New Roman"/>
                <w:lang w:val="en-GB"/>
              </w:rPr>
            </w:pPr>
          </w:p>
          <w:p w:rsidR="00894B66" w:rsidRPr="00A76DEA" w:rsidRDefault="001B3B1B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>How this model could be improved?</w:t>
            </w:r>
          </w:p>
        </w:tc>
        <w:tc>
          <w:tcPr>
            <w:tcW w:w="3827" w:type="dxa"/>
          </w:tcPr>
          <w:p w:rsidR="00894B66" w:rsidRPr="00A76DEA" w:rsidRDefault="00894B66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94B66" w:rsidRPr="00A76DEA" w:rsidRDefault="001B3B1B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What could have improve your experience? </w:t>
            </w:r>
          </w:p>
          <w:p w:rsidR="00894B66" w:rsidRPr="00A76DEA" w:rsidRDefault="00894B66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94B66" w:rsidRPr="00A76DEA" w:rsidTr="00A76DEA">
        <w:trPr>
          <w:trHeight w:val="937"/>
        </w:trPr>
        <w:tc>
          <w:tcPr>
            <w:tcW w:w="2262" w:type="dxa"/>
          </w:tcPr>
          <w:p w:rsidR="00894B66" w:rsidRPr="00A76DEA" w:rsidRDefault="00894B66" w:rsidP="00A76DE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6DEA">
              <w:rPr>
                <w:rFonts w:ascii="Times New Roman" w:hAnsi="Times New Roman" w:cs="Times New Roman"/>
                <w:b/>
                <w:lang w:val="en-GB"/>
              </w:rPr>
              <w:t>Conclusion</w:t>
            </w:r>
          </w:p>
        </w:tc>
        <w:tc>
          <w:tcPr>
            <w:tcW w:w="7372" w:type="dxa"/>
            <w:gridSpan w:val="2"/>
          </w:tcPr>
          <w:p w:rsidR="00894B66" w:rsidRPr="00A76DEA" w:rsidRDefault="001B3B1B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6DEA">
              <w:rPr>
                <w:rFonts w:ascii="Times New Roman" w:hAnsi="Times New Roman" w:cs="Times New Roman"/>
                <w:lang w:val="en-GB"/>
              </w:rPr>
              <w:t xml:space="preserve">Is there anything else you would like to tell me about your experiences with the new model of care for you low back pain problem? </w:t>
            </w:r>
            <w:r w:rsidR="00FE18B0" w:rsidRPr="00A76DE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894B66" w:rsidRPr="00A76DEA" w:rsidRDefault="00894B66" w:rsidP="00A76D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A76DEA" w:rsidRPr="00A76DEA" w:rsidRDefault="00FE06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 : se</w:t>
      </w:r>
      <w:r w:rsidR="00A76DEA" w:rsidRPr="00A76DEA">
        <w:rPr>
          <w:rFonts w:ascii="Times New Roman" w:hAnsi="Times New Roman" w:cs="Times New Roman"/>
          <w:b/>
        </w:rPr>
        <w:t>mi-structured</w:t>
      </w:r>
      <w:bookmarkStart w:id="0" w:name="_GoBack"/>
      <w:bookmarkEnd w:id="0"/>
      <w:r w:rsidR="00A76DEA" w:rsidRPr="00A76DEA">
        <w:rPr>
          <w:rFonts w:ascii="Times New Roman" w:hAnsi="Times New Roman" w:cs="Times New Roman"/>
          <w:b/>
        </w:rPr>
        <w:t xml:space="preserve"> interview guide </w:t>
      </w:r>
    </w:p>
    <w:p w:rsidR="001C365D" w:rsidRDefault="001C365D" w:rsidP="00A76DEA">
      <w:pPr>
        <w:spacing w:after="160" w:line="259" w:lineRule="auto"/>
      </w:pPr>
    </w:p>
    <w:sectPr w:rsidR="001C36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101E0"/>
    <w:multiLevelType w:val="hybridMultilevel"/>
    <w:tmpl w:val="5846C6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FC7A83"/>
    <w:multiLevelType w:val="hybridMultilevel"/>
    <w:tmpl w:val="A5563C0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582C42"/>
    <w:multiLevelType w:val="hybridMultilevel"/>
    <w:tmpl w:val="126407E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B66"/>
    <w:rsid w:val="001B3B1B"/>
    <w:rsid w:val="001C365D"/>
    <w:rsid w:val="00894B66"/>
    <w:rsid w:val="00A06287"/>
    <w:rsid w:val="00A76DEA"/>
    <w:rsid w:val="00E02A2E"/>
    <w:rsid w:val="00FE06B4"/>
    <w:rsid w:val="00FE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A0394D-342B-4E4E-B875-7FF298D4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B66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94B66"/>
    <w:pPr>
      <w:ind w:left="720"/>
      <w:contextualSpacing/>
    </w:pPr>
  </w:style>
  <w:style w:type="table" w:styleId="Grilledutableau">
    <w:name w:val="Table Grid"/>
    <w:basedOn w:val="TableauNormal"/>
    <w:uiPriority w:val="39"/>
    <w:rsid w:val="00894B6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Kechichian</dc:creator>
  <cp:keywords/>
  <dc:description/>
  <cp:lastModifiedBy>Amélie Kechichian</cp:lastModifiedBy>
  <cp:revision>3</cp:revision>
  <dcterms:created xsi:type="dcterms:W3CDTF">2023-09-27T07:52:00Z</dcterms:created>
  <dcterms:modified xsi:type="dcterms:W3CDTF">2023-09-27T08:22:00Z</dcterms:modified>
</cp:coreProperties>
</file>